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FE8483" w14:textId="77777777" w:rsidR="00182454" w:rsidRPr="003D0144" w:rsidRDefault="00182454" w:rsidP="00182454">
      <w:pPr>
        <w:pStyle w:val="SupplementaryMaterial"/>
        <w:rPr>
          <w:b w:val="0"/>
        </w:rPr>
      </w:pPr>
      <w:r w:rsidRPr="003D0144">
        <w:t>Supplementary Material</w:t>
      </w:r>
    </w:p>
    <w:p w14:paraId="5ACAD745" w14:textId="77777777" w:rsidR="0091647C" w:rsidRPr="003D0144" w:rsidRDefault="0091647C" w:rsidP="0091647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1B269E5" w14:textId="77777777" w:rsidR="00174285" w:rsidRPr="007F3622" w:rsidRDefault="00174285" w:rsidP="00174285">
      <w:pPr>
        <w:jc w:val="both"/>
        <w:rPr>
          <w:rFonts w:ascii="Times New Roman" w:hAnsi="Times New Roman" w:cs="Times New Roman"/>
          <w:color w:val="4472C4" w:themeColor="accent1"/>
          <w:sz w:val="24"/>
          <w:szCs w:val="24"/>
          <w:lang w:val="en-US"/>
        </w:rPr>
      </w:pPr>
      <w:r w:rsidRPr="007F3622">
        <w:rPr>
          <w:rFonts w:ascii="Times New Roman" w:hAnsi="Times New Roman" w:cs="Times New Roman"/>
          <w:b/>
          <w:bCs/>
          <w:color w:val="4472C4" w:themeColor="accent1"/>
          <w:sz w:val="24"/>
          <w:szCs w:val="24"/>
          <w:lang w:val="en-US"/>
        </w:rPr>
        <w:t xml:space="preserve">TABLE S6 </w:t>
      </w:r>
      <w:r w:rsidRPr="007F3622">
        <w:rPr>
          <w:rFonts w:ascii="Times New Roman" w:hAnsi="Times New Roman" w:cs="Times New Roman"/>
          <w:color w:val="4472C4" w:themeColor="accent1"/>
          <w:sz w:val="24"/>
          <w:szCs w:val="24"/>
          <w:lang w:val="en-US"/>
        </w:rPr>
        <w:t xml:space="preserve">Taxonomic composition and fold change at the </w:t>
      </w:r>
      <w:r w:rsidRPr="007F3622">
        <w:rPr>
          <w:rFonts w:ascii="Times New Roman" w:hAnsi="Times New Roman" w:cs="Times New Roman"/>
          <w:i/>
          <w:iCs/>
          <w:color w:val="4472C4" w:themeColor="accent1"/>
          <w:sz w:val="24"/>
          <w:szCs w:val="24"/>
          <w:lang w:val="en-US"/>
        </w:rPr>
        <w:t>phylum</w:t>
      </w:r>
      <w:r w:rsidRPr="007F3622">
        <w:rPr>
          <w:rFonts w:ascii="Times New Roman" w:hAnsi="Times New Roman" w:cs="Times New Roman"/>
          <w:color w:val="4472C4" w:themeColor="accent1"/>
          <w:sz w:val="24"/>
          <w:szCs w:val="24"/>
          <w:lang w:val="en-US"/>
        </w:rPr>
        <w:t xml:space="preserve"> level of the rhizosphere fungal community between root rot asymptomatic and symptomatic avocado trees. ns: not significant</w:t>
      </w:r>
    </w:p>
    <w:tbl>
      <w:tblPr>
        <w:tblW w:w="8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1"/>
        <w:gridCol w:w="1704"/>
        <w:gridCol w:w="1500"/>
        <w:gridCol w:w="1627"/>
        <w:gridCol w:w="1168"/>
      </w:tblGrid>
      <w:tr w:rsidR="00174285" w:rsidRPr="005520C5" w14:paraId="440DE811" w14:textId="77777777" w:rsidTr="007540D0">
        <w:trPr>
          <w:trHeight w:val="315"/>
        </w:trPr>
        <w:tc>
          <w:tcPr>
            <w:tcW w:w="2501" w:type="dxa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64955EF0" w14:textId="77777777" w:rsidR="00174285" w:rsidRPr="00E175D7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E17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  <w:tc>
          <w:tcPr>
            <w:tcW w:w="3204" w:type="dxa"/>
            <w:gridSpan w:val="2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51681AFE" w14:textId="77777777" w:rsidR="00174285" w:rsidRPr="005520C5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Relative</w:t>
            </w:r>
            <w:proofErr w:type="spellEnd"/>
            <w:r w:rsidRPr="0055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55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abundance</w:t>
            </w:r>
            <w:proofErr w:type="spellEnd"/>
            <w:r w:rsidRPr="0055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(%)</w:t>
            </w:r>
          </w:p>
        </w:tc>
        <w:tc>
          <w:tcPr>
            <w:tcW w:w="1627" w:type="dxa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21E05B24" w14:textId="77777777" w:rsidR="00174285" w:rsidRPr="005520C5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1168" w:type="dxa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371537E4" w14:textId="77777777" w:rsidR="00174285" w:rsidRPr="005520C5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 </w:t>
            </w:r>
          </w:p>
        </w:tc>
      </w:tr>
      <w:tr w:rsidR="00174285" w:rsidRPr="005520C5" w14:paraId="57F24B81" w14:textId="77777777" w:rsidTr="007540D0">
        <w:trPr>
          <w:trHeight w:val="315"/>
        </w:trPr>
        <w:tc>
          <w:tcPr>
            <w:tcW w:w="2501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648C9D87" w14:textId="77777777" w:rsidR="00174285" w:rsidRPr="005520C5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Phylum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01843D95" w14:textId="77777777" w:rsidR="00174285" w:rsidRPr="005520C5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Asymptomatic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493B2211" w14:textId="77777777" w:rsidR="00174285" w:rsidRPr="005520C5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Symptomatic</w:t>
            </w:r>
            <w:proofErr w:type="spellEnd"/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7C96D511" w14:textId="77777777" w:rsidR="00174285" w:rsidRPr="007F3622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4"/>
                <w:szCs w:val="24"/>
                <w:lang w:eastAsia="es-MX"/>
              </w:rPr>
            </w:pPr>
            <w:proofErr w:type="gramStart"/>
            <w:r w:rsidRPr="007F3622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4"/>
                <w:szCs w:val="24"/>
                <w:lang w:eastAsia="es-MX"/>
              </w:rPr>
              <w:t>GFOLD(</w:t>
            </w:r>
            <w:proofErr w:type="gramEnd"/>
            <w:r w:rsidRPr="007F3622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4"/>
                <w:szCs w:val="24"/>
                <w:lang w:eastAsia="es-MX"/>
              </w:rPr>
              <w:t>0.01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4178F240" w14:textId="77777777" w:rsidR="00174285" w:rsidRPr="007F3622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4"/>
                <w:szCs w:val="24"/>
                <w:lang w:eastAsia="es-MX"/>
              </w:rPr>
              <w:t>log2fdc</w:t>
            </w:r>
          </w:p>
        </w:tc>
      </w:tr>
      <w:tr w:rsidR="00174285" w:rsidRPr="005520C5" w14:paraId="52977D5D" w14:textId="77777777" w:rsidTr="007540D0">
        <w:trPr>
          <w:trHeight w:val="315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76DEE" w14:textId="77777777" w:rsidR="00174285" w:rsidRPr="005520C5" w:rsidRDefault="00174285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comycota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103AD" w14:textId="77777777" w:rsidR="00174285" w:rsidRPr="005520C5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4.867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6D0DF" w14:textId="77777777" w:rsidR="00174285" w:rsidRPr="005520C5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1.0279312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7F0BA" w14:textId="77777777" w:rsidR="00174285" w:rsidRPr="007F3622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0.061216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AD0C2" w14:textId="77777777" w:rsidR="00174285" w:rsidRPr="007F3622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0.075943</w:t>
            </w:r>
          </w:p>
        </w:tc>
      </w:tr>
      <w:tr w:rsidR="00174285" w:rsidRPr="005520C5" w14:paraId="2ED77E52" w14:textId="77777777" w:rsidTr="007540D0">
        <w:trPr>
          <w:trHeight w:val="315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13F4A" w14:textId="77777777" w:rsidR="00174285" w:rsidRPr="005520C5" w:rsidRDefault="00174285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ortierellomycota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5BFF0" w14:textId="77777777" w:rsidR="00174285" w:rsidRPr="005520C5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.374876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15405" w14:textId="77777777" w:rsidR="00174285" w:rsidRPr="005520C5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.1127146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12AFF" w14:textId="77777777" w:rsidR="00174285" w:rsidRPr="007F3622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0.51735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B30B0" w14:textId="77777777" w:rsidR="00174285" w:rsidRPr="007F3622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0.549585</w:t>
            </w:r>
          </w:p>
        </w:tc>
      </w:tr>
      <w:tr w:rsidR="00174285" w:rsidRPr="005520C5" w14:paraId="6633F318" w14:textId="77777777" w:rsidTr="007540D0">
        <w:trPr>
          <w:trHeight w:val="315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5D3FA" w14:textId="77777777" w:rsidR="00174285" w:rsidRPr="005520C5" w:rsidRDefault="00174285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mycota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1DC8A" w14:textId="77777777" w:rsidR="00174285" w:rsidRPr="005520C5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.6763945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64EE3" w14:textId="77777777" w:rsidR="00174285" w:rsidRPr="005520C5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.41777604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D0925" w14:textId="77777777" w:rsidR="00174285" w:rsidRPr="007F3622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0.38828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4B081" w14:textId="77777777" w:rsidR="00174285" w:rsidRPr="007F3622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0.434938</w:t>
            </w:r>
          </w:p>
        </w:tc>
      </w:tr>
      <w:tr w:rsidR="00174285" w:rsidRPr="005520C5" w14:paraId="0E2144FC" w14:textId="77777777" w:rsidTr="007540D0">
        <w:trPr>
          <w:trHeight w:val="315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1BC54" w14:textId="77777777" w:rsidR="00174285" w:rsidRPr="005520C5" w:rsidRDefault="00174285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lomeromycota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2DE39" w14:textId="77777777" w:rsidR="00174285" w:rsidRPr="005520C5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315334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40659" w14:textId="77777777" w:rsidR="00174285" w:rsidRPr="005520C5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42725141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475C6" w14:textId="77777777" w:rsidR="00174285" w:rsidRPr="007F3622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1.1337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706EC" w14:textId="77777777" w:rsidR="00174285" w:rsidRPr="007F3622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1.23419</w:t>
            </w:r>
          </w:p>
        </w:tc>
      </w:tr>
      <w:tr w:rsidR="00174285" w:rsidRPr="005520C5" w14:paraId="74B9E069" w14:textId="77777777" w:rsidTr="007540D0">
        <w:trPr>
          <w:trHeight w:val="315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02255" w14:textId="77777777" w:rsidR="00174285" w:rsidRPr="005520C5" w:rsidRDefault="00174285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ozellomycota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1E5DA" w14:textId="77777777" w:rsidR="00174285" w:rsidRPr="005520C5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2947036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BC745" w14:textId="77777777" w:rsidR="00174285" w:rsidRPr="005520C5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44077490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86B33" w14:textId="77777777" w:rsidR="00174285" w:rsidRPr="007F3622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0.04717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541CB" w14:textId="77777777" w:rsidR="00174285" w:rsidRPr="007F3622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0.154381</w:t>
            </w:r>
          </w:p>
        </w:tc>
      </w:tr>
      <w:tr w:rsidR="00174285" w:rsidRPr="005520C5" w14:paraId="57839DC9" w14:textId="77777777" w:rsidTr="007540D0">
        <w:trPr>
          <w:trHeight w:val="315"/>
        </w:trPr>
        <w:tc>
          <w:tcPr>
            <w:tcW w:w="2501" w:type="dxa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19E309EB" w14:textId="77777777" w:rsidR="00174285" w:rsidRPr="005520C5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Others</w:t>
            </w:r>
            <w:proofErr w:type="spellEnd"/>
          </w:p>
        </w:tc>
        <w:tc>
          <w:tcPr>
            <w:tcW w:w="3204" w:type="dxa"/>
            <w:gridSpan w:val="2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360033E5" w14:textId="77777777" w:rsidR="00174285" w:rsidRPr="005520C5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Relative</w:t>
            </w:r>
            <w:proofErr w:type="spellEnd"/>
            <w:r w:rsidRPr="0055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55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abundance</w:t>
            </w:r>
            <w:proofErr w:type="spellEnd"/>
            <w:r w:rsidRPr="0055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(&lt; 1%)</w:t>
            </w:r>
          </w:p>
        </w:tc>
        <w:tc>
          <w:tcPr>
            <w:tcW w:w="1627" w:type="dxa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40D3A285" w14:textId="77777777" w:rsidR="00174285" w:rsidRPr="007F3622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1168" w:type="dxa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120EA95A" w14:textId="77777777" w:rsidR="00174285" w:rsidRPr="007F3622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4"/>
                <w:szCs w:val="24"/>
                <w:lang w:eastAsia="es-MX"/>
              </w:rPr>
              <w:t> </w:t>
            </w:r>
          </w:p>
        </w:tc>
      </w:tr>
      <w:tr w:rsidR="00174285" w:rsidRPr="005520C5" w14:paraId="7B0EAB4D" w14:textId="77777777" w:rsidTr="007540D0">
        <w:trPr>
          <w:trHeight w:val="315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91BC8" w14:textId="77777777" w:rsidR="00174285" w:rsidRPr="005520C5" w:rsidRDefault="00174285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phelidiomycota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BB9D8" w14:textId="77777777" w:rsidR="00174285" w:rsidRPr="005520C5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17486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58CC7" w14:textId="77777777" w:rsidR="00174285" w:rsidRPr="005520C5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865868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68B0E" w14:textId="77777777" w:rsidR="00174285" w:rsidRPr="007F3622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proofErr w:type="spellStart"/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ns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16CFB" w14:textId="77777777" w:rsidR="00174285" w:rsidRPr="007F3622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proofErr w:type="spellStart"/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ns</w:t>
            </w:r>
            <w:proofErr w:type="spellEnd"/>
          </w:p>
        </w:tc>
      </w:tr>
      <w:tr w:rsidR="00174285" w:rsidRPr="005520C5" w14:paraId="70693B7E" w14:textId="77777777" w:rsidTr="007540D0">
        <w:trPr>
          <w:trHeight w:val="315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EAC2B" w14:textId="77777777" w:rsidR="00174285" w:rsidRPr="005520C5" w:rsidRDefault="00174285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bolomycota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FEFEC" w14:textId="77777777" w:rsidR="00174285" w:rsidRPr="005520C5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88115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405C7" w14:textId="77777777" w:rsidR="00174285" w:rsidRPr="005520C5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E835A" w14:textId="77777777" w:rsidR="00174285" w:rsidRPr="007F3622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0.54533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1E84B" w14:textId="77777777" w:rsidR="00174285" w:rsidRPr="007F3622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3.53428</w:t>
            </w:r>
          </w:p>
        </w:tc>
      </w:tr>
      <w:tr w:rsidR="00174285" w:rsidRPr="005520C5" w14:paraId="58ED7F65" w14:textId="77777777" w:rsidTr="007540D0">
        <w:trPr>
          <w:trHeight w:val="315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C3E19" w14:textId="77777777" w:rsidR="00174285" w:rsidRPr="005520C5" w:rsidRDefault="00174285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lastocladiomycota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6F929" w14:textId="77777777" w:rsidR="00174285" w:rsidRPr="005520C5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05601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15697" w14:textId="77777777" w:rsidR="00174285" w:rsidRPr="005520C5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056235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39746" w14:textId="77777777" w:rsidR="00174285" w:rsidRPr="007F3622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0.24616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F5004" w14:textId="77777777" w:rsidR="00174285" w:rsidRPr="007F3622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0.968216</w:t>
            </w:r>
          </w:p>
        </w:tc>
      </w:tr>
      <w:tr w:rsidR="00174285" w:rsidRPr="005520C5" w14:paraId="4F71C28A" w14:textId="77777777" w:rsidTr="007540D0">
        <w:trPr>
          <w:trHeight w:val="315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D2CA5" w14:textId="77777777" w:rsidR="00174285" w:rsidRPr="005520C5" w:rsidRDefault="00174285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ytridiomycota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67F73" w14:textId="77777777" w:rsidR="00174285" w:rsidRPr="005520C5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822407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41986" w14:textId="77777777" w:rsidR="00174285" w:rsidRPr="005520C5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5370374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3ECBF" w14:textId="77777777" w:rsidR="00174285" w:rsidRPr="007F3622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1.7805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DFE4E" w14:textId="77777777" w:rsidR="00174285" w:rsidRPr="007F3622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2.09765</w:t>
            </w:r>
          </w:p>
        </w:tc>
      </w:tr>
      <w:tr w:rsidR="00174285" w:rsidRPr="005520C5" w14:paraId="69B55087" w14:textId="77777777" w:rsidTr="007540D0">
        <w:trPr>
          <w:trHeight w:val="315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0F78E" w14:textId="77777777" w:rsidR="00174285" w:rsidRPr="005520C5" w:rsidRDefault="00174285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ntomophthoromycota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5F11C" w14:textId="77777777" w:rsidR="00174285" w:rsidRPr="005520C5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46858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F6F94" w14:textId="77777777" w:rsidR="00174285" w:rsidRPr="005520C5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84147" w14:textId="77777777" w:rsidR="00174285" w:rsidRPr="007F3622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1.3459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D29B1" w14:textId="77777777" w:rsidR="00174285" w:rsidRPr="007F3622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4.23472</w:t>
            </w:r>
          </w:p>
        </w:tc>
      </w:tr>
      <w:tr w:rsidR="00174285" w:rsidRPr="005520C5" w14:paraId="33FF6D71" w14:textId="77777777" w:rsidTr="007540D0">
        <w:trPr>
          <w:trHeight w:val="315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F342A" w14:textId="77777777" w:rsidR="00174285" w:rsidRPr="005520C5" w:rsidRDefault="00174285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Kickxellomycota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12963" w14:textId="77777777" w:rsidR="00174285" w:rsidRPr="005520C5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4298134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DBE2B" w14:textId="77777777" w:rsidR="00174285" w:rsidRPr="005520C5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9085967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52D31" w14:textId="77777777" w:rsidR="00174285" w:rsidRPr="007F3622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3.6551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3AC22" w14:textId="77777777" w:rsidR="00174285" w:rsidRPr="007F3622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3.96381</w:t>
            </w:r>
          </w:p>
        </w:tc>
      </w:tr>
      <w:tr w:rsidR="00174285" w:rsidRPr="005520C5" w14:paraId="45F2197C" w14:textId="77777777" w:rsidTr="007540D0">
        <w:trPr>
          <w:trHeight w:val="315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660C4" w14:textId="77777777" w:rsidR="00174285" w:rsidRPr="005520C5" w:rsidRDefault="00174285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ucoromycota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B1B71" w14:textId="77777777" w:rsidR="00174285" w:rsidRPr="005520C5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268856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88887" w14:textId="77777777" w:rsidR="00174285" w:rsidRPr="005520C5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946993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A9204" w14:textId="77777777" w:rsidR="00174285" w:rsidRPr="007F3622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1.999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0574E" w14:textId="77777777" w:rsidR="00174285" w:rsidRPr="007F3622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2.65198</w:t>
            </w:r>
          </w:p>
        </w:tc>
      </w:tr>
      <w:tr w:rsidR="00174285" w:rsidRPr="005520C5" w14:paraId="5BFBDBA3" w14:textId="77777777" w:rsidTr="007540D0">
        <w:trPr>
          <w:trHeight w:val="315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89531" w14:textId="77777777" w:rsidR="00174285" w:rsidRPr="005520C5" w:rsidRDefault="00174285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eocallimastigomycota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06F42" w14:textId="77777777" w:rsidR="00174285" w:rsidRPr="005520C5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52460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93DED" w14:textId="77777777" w:rsidR="00174285" w:rsidRPr="005520C5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001614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965D2" w14:textId="77777777" w:rsidR="00174285" w:rsidRPr="007F3622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proofErr w:type="spellStart"/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ns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3F005" w14:textId="77777777" w:rsidR="00174285" w:rsidRPr="007F3622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proofErr w:type="spellStart"/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ns</w:t>
            </w:r>
            <w:proofErr w:type="spellEnd"/>
          </w:p>
        </w:tc>
      </w:tr>
      <w:tr w:rsidR="00174285" w:rsidRPr="005520C5" w14:paraId="0B64A1A2" w14:textId="77777777" w:rsidTr="007540D0">
        <w:trPr>
          <w:trHeight w:val="315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5E4BD" w14:textId="77777777" w:rsidR="00174285" w:rsidRPr="005520C5" w:rsidRDefault="00174285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lpidiomycota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50F6A" w14:textId="77777777" w:rsidR="00174285" w:rsidRPr="005520C5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D066F" w14:textId="77777777" w:rsidR="00174285" w:rsidRPr="005520C5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892371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CC19F" w14:textId="77777777" w:rsidR="00174285" w:rsidRPr="007F3622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0.97396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C9674" w14:textId="77777777" w:rsidR="00174285" w:rsidRPr="007F3622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4.05068</w:t>
            </w:r>
          </w:p>
        </w:tc>
      </w:tr>
      <w:tr w:rsidR="00174285" w:rsidRPr="005520C5" w14:paraId="01D42F90" w14:textId="77777777" w:rsidTr="007540D0">
        <w:trPr>
          <w:trHeight w:val="330"/>
        </w:trPr>
        <w:tc>
          <w:tcPr>
            <w:tcW w:w="2501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2E996DE3" w14:textId="77777777" w:rsidR="00174285" w:rsidRPr="005520C5" w:rsidRDefault="00174285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Zoopagomycota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4F19737B" w14:textId="77777777" w:rsidR="00174285" w:rsidRPr="005520C5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525964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1E70239B" w14:textId="77777777" w:rsidR="00174285" w:rsidRPr="005520C5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135746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4F12B6B1" w14:textId="77777777" w:rsidR="00174285" w:rsidRPr="007F3622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0.11302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1BF785C9" w14:textId="77777777" w:rsidR="00174285" w:rsidRPr="007F3622" w:rsidRDefault="00174285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1.08683</w:t>
            </w:r>
          </w:p>
        </w:tc>
      </w:tr>
    </w:tbl>
    <w:p w14:paraId="44315BFD" w14:textId="77777777" w:rsidR="00174285" w:rsidRPr="004C6D59" w:rsidRDefault="00174285" w:rsidP="0017428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A2C6FD" w14:textId="77777777" w:rsidR="00174285" w:rsidRDefault="00174285" w:rsidP="00174285">
      <w:pPr>
        <w:rPr>
          <w:lang w:val="en-US"/>
        </w:rPr>
      </w:pPr>
    </w:p>
    <w:p w14:paraId="63B8ACBA" w14:textId="77777777" w:rsidR="00174285" w:rsidRDefault="00174285" w:rsidP="00174285">
      <w:pPr>
        <w:rPr>
          <w:lang w:val="en-US"/>
        </w:rPr>
      </w:pPr>
    </w:p>
    <w:p w14:paraId="3EC74D16" w14:textId="77777777" w:rsidR="00174285" w:rsidRDefault="00174285" w:rsidP="00174285">
      <w:pPr>
        <w:rPr>
          <w:lang w:val="en-US"/>
        </w:rPr>
      </w:pPr>
    </w:p>
    <w:p w14:paraId="7EE525F2" w14:textId="77777777" w:rsidR="00174285" w:rsidRDefault="00174285" w:rsidP="00174285">
      <w:pPr>
        <w:rPr>
          <w:lang w:val="en-US"/>
        </w:rPr>
      </w:pPr>
    </w:p>
    <w:p w14:paraId="37EDB6C4" w14:textId="77777777" w:rsidR="00174285" w:rsidRDefault="00174285" w:rsidP="00174285">
      <w:pPr>
        <w:rPr>
          <w:lang w:val="en-US"/>
        </w:rPr>
      </w:pPr>
    </w:p>
    <w:p w14:paraId="35894ECD" w14:textId="77777777" w:rsidR="00174285" w:rsidRDefault="00174285" w:rsidP="00174285">
      <w:pPr>
        <w:rPr>
          <w:lang w:val="en-US"/>
        </w:rPr>
      </w:pPr>
    </w:p>
    <w:p w14:paraId="6FA0E0E4" w14:textId="77777777" w:rsidR="00174285" w:rsidRDefault="00174285" w:rsidP="00174285">
      <w:pPr>
        <w:rPr>
          <w:lang w:val="en-US"/>
        </w:rPr>
      </w:pPr>
    </w:p>
    <w:p w14:paraId="09E0838B" w14:textId="77777777" w:rsidR="00174285" w:rsidRDefault="00174285" w:rsidP="00174285">
      <w:pPr>
        <w:rPr>
          <w:lang w:val="en-US"/>
        </w:rPr>
      </w:pPr>
    </w:p>
    <w:p w14:paraId="05231097" w14:textId="77777777" w:rsidR="00174285" w:rsidRDefault="00174285" w:rsidP="00174285">
      <w:pPr>
        <w:rPr>
          <w:lang w:val="en-US"/>
        </w:rPr>
      </w:pPr>
    </w:p>
    <w:p w14:paraId="767CED2A" w14:textId="77777777" w:rsidR="0091647C" w:rsidRPr="003D0144" w:rsidRDefault="0091647C" w:rsidP="0017428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1647C" w:rsidRPr="003D0144" w:rsidSect="00BD15D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7BE1F7" w14:textId="77777777" w:rsidR="0021175E" w:rsidRDefault="0021175E" w:rsidP="00182454">
      <w:pPr>
        <w:spacing w:after="0" w:line="240" w:lineRule="auto"/>
      </w:pPr>
      <w:r>
        <w:separator/>
      </w:r>
    </w:p>
  </w:endnote>
  <w:endnote w:type="continuationSeparator" w:id="0">
    <w:p w14:paraId="316F52C1" w14:textId="77777777" w:rsidR="0021175E" w:rsidRDefault="0021175E" w:rsidP="001824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211867" w14:textId="77777777" w:rsidR="0021175E" w:rsidRDefault="0021175E" w:rsidP="00182454">
      <w:pPr>
        <w:spacing w:after="0" w:line="240" w:lineRule="auto"/>
      </w:pPr>
      <w:r>
        <w:separator/>
      </w:r>
    </w:p>
  </w:footnote>
  <w:footnote w:type="continuationSeparator" w:id="0">
    <w:p w14:paraId="57B45A09" w14:textId="77777777" w:rsidR="0021175E" w:rsidRDefault="0021175E" w:rsidP="001824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306FBE" w14:textId="58BDDE6E" w:rsidR="00182454" w:rsidRDefault="00182454">
    <w:pPr>
      <w:pStyle w:val="Encabezado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070B0C37" wp14:editId="4DE03CD2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454"/>
    <w:rsid w:val="000C7712"/>
    <w:rsid w:val="00174285"/>
    <w:rsid w:val="00182454"/>
    <w:rsid w:val="001E5339"/>
    <w:rsid w:val="0021175E"/>
    <w:rsid w:val="002B59F5"/>
    <w:rsid w:val="0091647C"/>
    <w:rsid w:val="009C3E27"/>
    <w:rsid w:val="00BD15D0"/>
    <w:rsid w:val="00C61E8E"/>
    <w:rsid w:val="00D57F5A"/>
    <w:rsid w:val="00DC1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739C4"/>
  <w15:chartTrackingRefBased/>
  <w15:docId w15:val="{4EED86AE-9727-4F1D-8AAB-B295A37A7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28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upplementaryMaterial">
    <w:name w:val="Supplementary Material"/>
    <w:basedOn w:val="Ttulo"/>
    <w:next w:val="Ttulo"/>
    <w:qFormat/>
    <w:rsid w:val="0018245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18245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824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Encabezado">
    <w:name w:val="header"/>
    <w:basedOn w:val="Normal"/>
    <w:link w:val="EncabezadoCar"/>
    <w:uiPriority w:val="99"/>
    <w:unhideWhenUsed/>
    <w:rsid w:val="001824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82454"/>
  </w:style>
  <w:style w:type="paragraph" w:styleId="Piedepgina">
    <w:name w:val="footer"/>
    <w:basedOn w:val="Normal"/>
    <w:link w:val="PiedepginaCar"/>
    <w:uiPriority w:val="99"/>
    <w:unhideWhenUsed/>
    <w:rsid w:val="001824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824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que Reverchon</dc:creator>
  <cp:keywords/>
  <dc:description/>
  <cp:lastModifiedBy>Frédérique Reverchon</cp:lastModifiedBy>
  <cp:revision>3</cp:revision>
  <dcterms:created xsi:type="dcterms:W3CDTF">2020-11-24T19:10:00Z</dcterms:created>
  <dcterms:modified xsi:type="dcterms:W3CDTF">2020-11-24T19:11:00Z</dcterms:modified>
</cp:coreProperties>
</file>